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67066" w14:textId="12D1526D" w:rsidR="000128D3" w:rsidRPr="001D1BA7" w:rsidRDefault="00D11C6B" w:rsidP="000128D3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t>Supplemental Table</w:t>
      </w:r>
      <w:r w:rsidR="000128D3" w:rsidRPr="000128D3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="007B53DC">
        <w:rPr>
          <w:rFonts w:ascii="Times New Roman" w:eastAsia="等线" w:hAnsi="Times New Roman" w:cs="Times New Roman"/>
          <w:b/>
          <w:bCs/>
          <w:sz w:val="20"/>
          <w:szCs w:val="20"/>
        </w:rPr>
        <w:t>3</w:t>
      </w:r>
      <w:r w:rsidR="00CF7171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="000128D3" w:rsidRPr="000128D3">
        <w:rPr>
          <w:rFonts w:ascii="Times New Roman" w:eastAsia="等线" w:hAnsi="Times New Roman" w:cs="Times New Roman"/>
          <w:sz w:val="20"/>
          <w:szCs w:val="20"/>
        </w:rPr>
        <w:t>AUCs with 95% CIs, Youden’s indices, and the resulting</w:t>
      </w:r>
      <w:r w:rsidR="001D1BA7">
        <w:rPr>
          <w:rFonts w:ascii="Times New Roman" w:eastAsia="等线" w:hAnsi="Times New Roman" w:cs="Times New Roman"/>
          <w:sz w:val="20"/>
          <w:szCs w:val="20"/>
        </w:rPr>
        <w:t xml:space="preserve"> QCT/DXA</w:t>
      </w:r>
      <w:r w:rsidR="000128D3" w:rsidRPr="000128D3">
        <w:rPr>
          <w:rFonts w:ascii="Times New Roman" w:eastAsia="等线" w:hAnsi="Times New Roman" w:cs="Times New Roman"/>
          <w:sz w:val="20"/>
          <w:szCs w:val="20"/>
        </w:rPr>
        <w:t xml:space="preserve"> thresholds and sensitivity and specificity values.</w:t>
      </w:r>
    </w:p>
    <w:tbl>
      <w:tblPr>
        <w:tblStyle w:val="a7"/>
        <w:tblpPr w:leftFromText="180" w:rightFromText="180" w:vertAnchor="page" w:horzAnchor="margin" w:tblpY="1411"/>
        <w:tblW w:w="10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1631"/>
        <w:gridCol w:w="887"/>
        <w:gridCol w:w="1480"/>
        <w:gridCol w:w="1036"/>
        <w:gridCol w:w="1183"/>
        <w:gridCol w:w="1036"/>
        <w:gridCol w:w="888"/>
      </w:tblGrid>
      <w:tr w:rsidR="001D1BA7" w:rsidRPr="001D1BA7" w14:paraId="13C2E79D" w14:textId="77777777" w:rsidTr="001D1BA7">
        <w:trPr>
          <w:trHeight w:val="449"/>
        </w:trPr>
        <w:tc>
          <w:tcPr>
            <w:tcW w:w="2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999840" w14:textId="77777777" w:rsidR="00C10E8A" w:rsidRPr="001D1BA7" w:rsidRDefault="00C10E8A" w:rsidP="001D1B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variable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72CD48" w14:textId="77777777" w:rsidR="00C10E8A" w:rsidRPr="001D1BA7" w:rsidRDefault="00C10E8A" w:rsidP="001D1B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 variable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3A0AB7" w14:textId="77777777" w:rsidR="00C10E8A" w:rsidRPr="001D1BA7" w:rsidRDefault="00C10E8A" w:rsidP="001D1B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9D3DE" w14:textId="77777777" w:rsidR="00C10E8A" w:rsidRPr="001D1BA7" w:rsidRDefault="00C10E8A" w:rsidP="001D1B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01A6C4" w14:textId="77777777" w:rsidR="00C10E8A" w:rsidRPr="001D1BA7" w:rsidRDefault="00C10E8A" w:rsidP="001D1B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67931B" w14:textId="77777777" w:rsidR="00C10E8A" w:rsidRPr="001D1BA7" w:rsidRDefault="00C10E8A" w:rsidP="001D1B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34DD8" w14:textId="77777777" w:rsidR="00C10E8A" w:rsidRPr="001D1BA7" w:rsidRDefault="00C10E8A" w:rsidP="001D1B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E4BE8" w14:textId="77777777" w:rsidR="00C10E8A" w:rsidRPr="001D1BA7" w:rsidRDefault="00C10E8A" w:rsidP="001D1B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</w:t>
            </w:r>
          </w:p>
        </w:tc>
      </w:tr>
      <w:tr w:rsidR="001D1BA7" w:rsidRPr="001D1BA7" w14:paraId="5E8CEB47" w14:textId="77777777" w:rsidTr="001D1BA7">
        <w:trPr>
          <w:trHeight w:val="354"/>
        </w:trPr>
        <w:tc>
          <w:tcPr>
            <w:tcW w:w="2217" w:type="dxa"/>
            <w:tcBorders>
              <w:top w:val="single" w:sz="12" w:space="0" w:color="auto"/>
            </w:tcBorders>
            <w:vAlign w:val="center"/>
          </w:tcPr>
          <w:p w14:paraId="14D76B9F" w14:textId="47413632" w:rsidR="00D11C6B" w:rsidRPr="001D1BA7" w:rsidRDefault="00D11C6B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sz w:val="20"/>
                <w:szCs w:val="20"/>
              </w:rPr>
              <w:t>QCT vBMD (mg/cm</w:t>
            </w:r>
            <w:r w:rsidRPr="001D1B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D1B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2" w:space="0" w:color="auto"/>
            </w:tcBorders>
            <w:vAlign w:val="center"/>
          </w:tcPr>
          <w:p w14:paraId="27486351" w14:textId="38C911FD" w:rsidR="00D11C6B" w:rsidRPr="001D1BA7" w:rsidRDefault="00D11C6B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887" w:type="dxa"/>
            <w:tcBorders>
              <w:top w:val="single" w:sz="12" w:space="0" w:color="auto"/>
            </w:tcBorders>
            <w:vAlign w:val="center"/>
          </w:tcPr>
          <w:p w14:paraId="1F16E8E1" w14:textId="6A9DAD7F" w:rsidR="00D11C6B" w:rsidRPr="001D1BA7" w:rsidRDefault="00D11C6B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vAlign w:val="center"/>
          </w:tcPr>
          <w:p w14:paraId="4CF0BA08" w14:textId="497F5DCB" w:rsidR="00D11C6B" w:rsidRPr="001D1BA7" w:rsidRDefault="00D11C6B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sz w:val="20"/>
                <w:szCs w:val="20"/>
              </w:rPr>
              <w:t>0.763-0.84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vAlign w:val="center"/>
          </w:tcPr>
          <w:p w14:paraId="4A1DAAE2" w14:textId="20786A7D" w:rsidR="00D11C6B" w:rsidRPr="001D1BA7" w:rsidRDefault="00D11C6B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183" w:type="dxa"/>
            <w:tcBorders>
              <w:top w:val="single" w:sz="12" w:space="0" w:color="auto"/>
            </w:tcBorders>
            <w:vAlign w:val="center"/>
          </w:tcPr>
          <w:p w14:paraId="6F31821B" w14:textId="4DF8EC28" w:rsidR="00D11C6B" w:rsidRPr="001D1BA7" w:rsidRDefault="00D11C6B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E44182"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vAlign w:val="center"/>
          </w:tcPr>
          <w:p w14:paraId="59593620" w14:textId="5D4EE082" w:rsidR="00D11C6B" w:rsidRPr="001D1BA7" w:rsidRDefault="00D11C6B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  <w:r w:rsidR="00E44182"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8" w:type="dxa"/>
            <w:tcBorders>
              <w:top w:val="single" w:sz="12" w:space="0" w:color="auto"/>
            </w:tcBorders>
            <w:vAlign w:val="center"/>
          </w:tcPr>
          <w:p w14:paraId="4E7E4E41" w14:textId="0D29AC0C" w:rsidR="00D11C6B" w:rsidRPr="001D1BA7" w:rsidRDefault="00D11C6B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E44182"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7</w:t>
            </w:r>
          </w:p>
        </w:tc>
      </w:tr>
      <w:tr w:rsidR="001D1BA7" w:rsidRPr="001D1BA7" w14:paraId="1500FC88" w14:textId="77777777" w:rsidTr="001D1BA7">
        <w:trPr>
          <w:trHeight w:val="354"/>
        </w:trPr>
        <w:tc>
          <w:tcPr>
            <w:tcW w:w="2217" w:type="dxa"/>
            <w:tcBorders>
              <w:bottom w:val="single" w:sz="12" w:space="0" w:color="auto"/>
            </w:tcBorders>
            <w:vAlign w:val="center"/>
          </w:tcPr>
          <w:p w14:paraId="5F2AF090" w14:textId="77777777" w:rsidR="00C10E8A" w:rsidRPr="001D1BA7" w:rsidRDefault="00C10E8A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sz w:val="20"/>
                <w:szCs w:val="20"/>
              </w:rPr>
              <w:t>DXA T-score</w:t>
            </w:r>
          </w:p>
        </w:tc>
        <w:tc>
          <w:tcPr>
            <w:tcW w:w="1631" w:type="dxa"/>
            <w:tcBorders>
              <w:bottom w:val="single" w:sz="12" w:space="0" w:color="auto"/>
            </w:tcBorders>
            <w:vAlign w:val="center"/>
          </w:tcPr>
          <w:p w14:paraId="0D5BA220" w14:textId="14C3E1FE" w:rsidR="00C10E8A" w:rsidRPr="001D1BA7" w:rsidRDefault="00C10E8A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vAlign w:val="center"/>
          </w:tcPr>
          <w:p w14:paraId="0F6768FD" w14:textId="548073DA" w:rsidR="00C10E8A" w:rsidRPr="001D1BA7" w:rsidRDefault="00C10E8A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D11C6B"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vAlign w:val="center"/>
          </w:tcPr>
          <w:p w14:paraId="0D3370B4" w14:textId="586BDA25" w:rsidR="00C10E8A" w:rsidRPr="001D1BA7" w:rsidRDefault="00C10E8A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D11C6B" w:rsidRPr="001D1B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D1BA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11C6B" w:rsidRPr="001D1BA7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0977651D" w14:textId="77777777" w:rsidR="00C10E8A" w:rsidRPr="001D1BA7" w:rsidRDefault="00C10E8A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vAlign w:val="center"/>
          </w:tcPr>
          <w:p w14:paraId="446EB418" w14:textId="505B00DC" w:rsidR="00C10E8A" w:rsidRPr="001D1BA7" w:rsidRDefault="00E44182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65FFDD26" w14:textId="3D63B109" w:rsidR="00C10E8A" w:rsidRPr="001D1BA7" w:rsidRDefault="00C10E8A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E44182"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14:paraId="23D3F23E" w14:textId="7C309BA0" w:rsidR="00C10E8A" w:rsidRPr="001D1BA7" w:rsidRDefault="00C10E8A" w:rsidP="001D1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E44182" w:rsidRPr="001D1B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</w:tbl>
    <w:p w14:paraId="3809959E" w14:textId="28BD0642" w:rsidR="003A0885" w:rsidRPr="000128D3" w:rsidRDefault="000128D3">
      <w:pPr>
        <w:rPr>
          <w:rFonts w:ascii="Times New Roman" w:eastAsia="等线" w:hAnsi="Times New Roman" w:cs="Times New Roman"/>
          <w:sz w:val="20"/>
          <w:szCs w:val="20"/>
        </w:rPr>
      </w:pPr>
      <w:r w:rsidRPr="000128D3">
        <w:rPr>
          <w:rFonts w:ascii="Times New Roman" w:eastAsia="等线" w:hAnsi="Times New Roman" w:cs="Times New Roman"/>
          <w:sz w:val="20"/>
          <w:szCs w:val="20"/>
        </w:rPr>
        <w:t>AUC, area under the curve; CI, confidence interval; THRE, threshold of VBQ score; SENS, sensitivity; SPEC, specificity; YI, Youden’s index; DXA, dual X-ray absorptiometry; QCT, quantitative computed tomography; vBMD, volumetric bone mineral density; VF, vertebral fracture.</w:t>
      </w:r>
    </w:p>
    <w:sectPr w:rsidR="003A0885" w:rsidRPr="000128D3" w:rsidSect="00CF518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E945D" w14:textId="77777777" w:rsidR="008D7269" w:rsidRDefault="008D7269" w:rsidP="004B5261">
      <w:r>
        <w:separator/>
      </w:r>
    </w:p>
  </w:endnote>
  <w:endnote w:type="continuationSeparator" w:id="0">
    <w:p w14:paraId="4F5173AB" w14:textId="77777777" w:rsidR="008D7269" w:rsidRDefault="008D7269" w:rsidP="004B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9A2B4" w14:textId="77777777" w:rsidR="008D7269" w:rsidRDefault="008D7269" w:rsidP="004B5261">
      <w:r>
        <w:separator/>
      </w:r>
    </w:p>
  </w:footnote>
  <w:footnote w:type="continuationSeparator" w:id="0">
    <w:p w14:paraId="12C4E08F" w14:textId="77777777" w:rsidR="008D7269" w:rsidRDefault="008D7269" w:rsidP="004B5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721"/>
    <w:rsid w:val="000128D3"/>
    <w:rsid w:val="0009297C"/>
    <w:rsid w:val="000A2C8B"/>
    <w:rsid w:val="00110EEA"/>
    <w:rsid w:val="001D1BA7"/>
    <w:rsid w:val="00211886"/>
    <w:rsid w:val="003A0885"/>
    <w:rsid w:val="003A2721"/>
    <w:rsid w:val="00404522"/>
    <w:rsid w:val="004B5261"/>
    <w:rsid w:val="004C33C8"/>
    <w:rsid w:val="004D6A88"/>
    <w:rsid w:val="0063363C"/>
    <w:rsid w:val="007B53DC"/>
    <w:rsid w:val="0081088F"/>
    <w:rsid w:val="008D7269"/>
    <w:rsid w:val="008F0676"/>
    <w:rsid w:val="00912547"/>
    <w:rsid w:val="00A52916"/>
    <w:rsid w:val="00BC2C41"/>
    <w:rsid w:val="00C10E8A"/>
    <w:rsid w:val="00C7214A"/>
    <w:rsid w:val="00C81DE4"/>
    <w:rsid w:val="00CE1E80"/>
    <w:rsid w:val="00CF5188"/>
    <w:rsid w:val="00CF7171"/>
    <w:rsid w:val="00D11C6B"/>
    <w:rsid w:val="00DA193D"/>
    <w:rsid w:val="00DB3E9A"/>
    <w:rsid w:val="00E44182"/>
    <w:rsid w:val="00E54AE7"/>
    <w:rsid w:val="00EA04D4"/>
    <w:rsid w:val="00FA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253FF"/>
  <w15:chartTrackingRefBased/>
  <w15:docId w15:val="{4AF713CD-DDC9-4FDF-BFC4-6A87CA7F5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2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261"/>
    <w:rPr>
      <w:sz w:val="18"/>
      <w:szCs w:val="18"/>
    </w:rPr>
  </w:style>
  <w:style w:type="table" w:styleId="a7">
    <w:name w:val="Table Grid"/>
    <w:basedOn w:val="a1"/>
    <w:uiPriority w:val="39"/>
    <w:rsid w:val="004B5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entao</dc:creator>
  <cp:keywords/>
  <dc:description/>
  <cp:lastModifiedBy>Lin Wentao</cp:lastModifiedBy>
  <cp:revision>25</cp:revision>
  <dcterms:created xsi:type="dcterms:W3CDTF">2022-12-04T07:37:00Z</dcterms:created>
  <dcterms:modified xsi:type="dcterms:W3CDTF">2023-03-1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954f944c49b74bd41c3660cdccf967d054ec0336ff765596510b429cd3024a</vt:lpwstr>
  </property>
</Properties>
</file>